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66E11" w14:textId="77777777" w:rsidR="00233D5F" w:rsidRPr="0066210A" w:rsidRDefault="00233D5F" w:rsidP="00233D5F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6210A">
        <w:rPr>
          <w:rFonts w:ascii="Times New Roman" w:hAnsi="Times New Roman" w:cs="Times New Roman"/>
          <w:b/>
          <w:bCs/>
          <w:sz w:val="36"/>
          <w:szCs w:val="36"/>
        </w:rPr>
        <w:t>ELECTRONIC SUPPLEMENTARY FILE</w:t>
      </w:r>
    </w:p>
    <w:p w14:paraId="74270CD6" w14:textId="77777777" w:rsid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</w:p>
    <w:p w14:paraId="07A017CC" w14:textId="0069C13E" w:rsidR="0009450D" w:rsidRPr="004246B1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</w:pPr>
      <w:bookmarkStart w:id="0" w:name="_GoBack"/>
      <w:r w:rsidRPr="004246B1"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 xml:space="preserve">In severe first episode major depressive disorder, </w:t>
      </w:r>
      <w:proofErr w:type="spellStart"/>
      <w:r w:rsidRPr="004246B1"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>physiosomatic</w:t>
      </w:r>
      <w:proofErr w:type="spellEnd"/>
      <w:r w:rsidRPr="004246B1"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>, chronic fatigue syndrome, and fibromyalgia symptoms are driven by immune activation and increased immune-associated neurotoxicity.</w:t>
      </w:r>
    </w:p>
    <w:bookmarkEnd w:id="0"/>
    <w:p w14:paraId="23BDB15F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</w:p>
    <w:p w14:paraId="3F4A4F32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bidi="th-TH"/>
        </w:rPr>
      </w:pPr>
      <w:r w:rsidRPr="0009450D"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  <w:t>(1-6) Michael Maes*, (3,7) Abbas F Almulla*, (1,2) Bo Zhou*, (8) Ali Abbas Abo Algon, (9) P</w:t>
      </w:r>
      <w:r w:rsidRPr="0009450D">
        <w:rPr>
          <w:rFonts w:ascii="Times New Roman" w:hAnsi="Times New Roman" w:cs="Times New Roman"/>
          <w:sz w:val="24"/>
          <w:szCs w:val="24"/>
          <w:lang w:bidi="th-TH"/>
        </w:rPr>
        <w:t>impayao Sodsai.</w:t>
      </w:r>
    </w:p>
    <w:p w14:paraId="20CD0828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  <w:r w:rsidRPr="0009450D"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  <w:t>*Joined first authorship</w:t>
      </w:r>
    </w:p>
    <w:p w14:paraId="74BEBBF2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</w:p>
    <w:p w14:paraId="543D35D0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de-DE" w:bidi="en-US"/>
          <w14:ligatures w14:val="standardContextual"/>
        </w:rPr>
      </w:pPr>
      <w:r w:rsidRPr="0009450D">
        <w:rPr>
          <w:rFonts w:ascii="Times New Roman" w:eastAsia="SimSun" w:hAnsi="Times New Roman" w:cs="Times New Roman"/>
          <w:kern w:val="2"/>
          <w:sz w:val="24"/>
          <w:szCs w:val="24"/>
          <w:lang w:eastAsia="zh-CN" w:bidi="en-US"/>
          <w14:ligatures w14:val="standardContextual"/>
        </w:rPr>
        <w:t xml:space="preserve">1) Sichuan Provincial Center for Mental Health, Sichuan Provincial People’s Hospital, School of Medicine, </w:t>
      </w:r>
      <w:r w:rsidRPr="0009450D">
        <w:rPr>
          <w:rFonts w:ascii="Times New Roman" w:eastAsia="SimSun" w:hAnsi="Times New Roman" w:cs="Times New Roman"/>
          <w:kern w:val="2"/>
          <w:sz w:val="24"/>
          <w:szCs w:val="24"/>
          <w:lang w:eastAsia="de-DE" w:bidi="en-US"/>
          <w14:ligatures w14:val="standardContextual"/>
        </w:rPr>
        <w:t>University of Electronic Science and Technology of China, Chengdu 610072, China</w:t>
      </w:r>
    </w:p>
    <w:p w14:paraId="4B4652FD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eastAsia="zh-CN" w:bidi="en-US"/>
          <w14:ligatures w14:val="standardContextual"/>
        </w:rPr>
      </w:pPr>
      <w:r w:rsidRPr="0009450D">
        <w:rPr>
          <w:rFonts w:ascii="Times New Roman" w:eastAsia="SimSun" w:hAnsi="Times New Roman" w:cs="Times New Roman"/>
          <w:kern w:val="2"/>
          <w:sz w:val="24"/>
          <w:szCs w:val="24"/>
          <w:lang w:eastAsia="zh-CN" w:bidi="en-US"/>
          <w14:ligatures w14:val="standardContextual"/>
        </w:rPr>
        <w:t>2) Key Laboratory of Psychosomatic Medicine, Chinese Academy of Medical Sciences, Chengdu, 610072, China</w:t>
      </w:r>
    </w:p>
    <w:p w14:paraId="63EA995C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94386854"/>
      <w:r w:rsidRPr="0009450D">
        <w:rPr>
          <w:rFonts w:ascii="Times New Roman" w:hAnsi="Times New Roman" w:cs="Times New Roman"/>
          <w:sz w:val="24"/>
          <w:szCs w:val="24"/>
        </w:rPr>
        <w:t xml:space="preserve">3) Department of Psychiatry, Faculty of Medicine, Chulalongkorn University, and King Chulalongkorn Memorial Hospital, the Thai Red Cross Society, Bangkok, Thailand. </w:t>
      </w:r>
    </w:p>
    <w:p w14:paraId="3A0A5C61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94387219"/>
      <w:bookmarkEnd w:id="1"/>
      <w:r w:rsidRPr="0009450D">
        <w:rPr>
          <w:rFonts w:ascii="Times New Roman" w:hAnsi="Times New Roman" w:cs="Times New Roman"/>
          <w:sz w:val="24"/>
          <w:szCs w:val="24"/>
        </w:rPr>
        <w:t>4) Department of Psychiatry, Medical University of Plovdiv, Plovdiv, Bulgaria.</w:t>
      </w:r>
    </w:p>
    <w:p w14:paraId="3A86B5AD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bookmarkStart w:id="3" w:name="_Hlk94387252"/>
      <w:bookmarkEnd w:id="2"/>
      <w:r w:rsidRPr="0009450D">
        <w:rPr>
          <w:rFonts w:ascii="Times New Roman" w:hAnsi="Times New Roman" w:cs="Times New Roman"/>
          <w:sz w:val="24"/>
          <w:szCs w:val="24"/>
          <w:lang w:bidi="th-TH"/>
        </w:rPr>
        <w:t>5) Research Institute, Medical University Plovdiv, Plovdiv, Bulgaria</w:t>
      </w:r>
    </w:p>
    <w:bookmarkEnd w:id="3"/>
    <w:p w14:paraId="5CF48FC7" w14:textId="77777777" w:rsidR="0009450D" w:rsidRPr="0009450D" w:rsidRDefault="0009450D" w:rsidP="0009450D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09450D">
        <w:rPr>
          <w:rFonts w:ascii="Times New Roman" w:hAnsi="Times New Roman" w:cs="Times New Roman"/>
          <w:sz w:val="24"/>
          <w:szCs w:val="24"/>
          <w:lang w:bidi="th-TH"/>
        </w:rPr>
        <w:t xml:space="preserve">6) Kyung </w:t>
      </w:r>
      <w:proofErr w:type="spellStart"/>
      <w:r w:rsidRPr="0009450D">
        <w:rPr>
          <w:rFonts w:ascii="Times New Roman" w:hAnsi="Times New Roman" w:cs="Times New Roman"/>
          <w:sz w:val="24"/>
          <w:szCs w:val="24"/>
          <w:lang w:bidi="th-TH"/>
        </w:rPr>
        <w:t>Hee</w:t>
      </w:r>
      <w:proofErr w:type="spellEnd"/>
      <w:r w:rsidRPr="0009450D">
        <w:rPr>
          <w:rFonts w:ascii="Times New Roman" w:hAnsi="Times New Roman" w:cs="Times New Roman"/>
          <w:sz w:val="24"/>
          <w:szCs w:val="24"/>
          <w:lang w:bidi="th-TH"/>
        </w:rPr>
        <w:t xml:space="preserve"> University</w:t>
      </w:r>
      <w:r w:rsidRPr="0009450D">
        <w:rPr>
          <w:rFonts w:ascii="Times New Roman" w:hAnsi="Times New Roman" w:cs="Times New Roman"/>
          <w:sz w:val="24"/>
          <w:szCs w:val="24"/>
          <w:u w:val="single"/>
          <w:lang w:bidi="th-TH"/>
        </w:rPr>
        <w:t xml:space="preserve">, </w:t>
      </w:r>
      <w:r w:rsidRPr="0009450D">
        <w:rPr>
          <w:rFonts w:ascii="Times New Roman" w:hAnsi="Times New Roman" w:cs="Times New Roman"/>
          <w:sz w:val="24"/>
          <w:szCs w:val="24"/>
          <w:lang w:bidi="th-TH"/>
        </w:rPr>
        <w:t xml:space="preserve">26 </w:t>
      </w:r>
      <w:proofErr w:type="spellStart"/>
      <w:r w:rsidRPr="0009450D">
        <w:rPr>
          <w:rFonts w:ascii="Times New Roman" w:hAnsi="Times New Roman" w:cs="Times New Roman"/>
          <w:sz w:val="24"/>
          <w:szCs w:val="24"/>
          <w:lang w:bidi="th-TH"/>
        </w:rPr>
        <w:t>Kyungheedae-ro</w:t>
      </w:r>
      <w:proofErr w:type="spellEnd"/>
      <w:r w:rsidRPr="0009450D">
        <w:rPr>
          <w:rFonts w:ascii="Times New Roman" w:hAnsi="Times New Roman" w:cs="Times New Roman"/>
          <w:sz w:val="24"/>
          <w:szCs w:val="24"/>
          <w:lang w:bidi="th-TH"/>
        </w:rPr>
        <w:t xml:space="preserve">, </w:t>
      </w:r>
      <w:proofErr w:type="spellStart"/>
      <w:r w:rsidRPr="0009450D">
        <w:rPr>
          <w:rFonts w:ascii="Times New Roman" w:hAnsi="Times New Roman" w:cs="Times New Roman"/>
          <w:sz w:val="24"/>
          <w:szCs w:val="24"/>
          <w:lang w:bidi="th-TH"/>
        </w:rPr>
        <w:t>Dongdaemun-gu</w:t>
      </w:r>
      <w:proofErr w:type="spellEnd"/>
      <w:r w:rsidRPr="0009450D">
        <w:rPr>
          <w:rFonts w:ascii="Times New Roman" w:hAnsi="Times New Roman" w:cs="Times New Roman"/>
          <w:sz w:val="24"/>
          <w:szCs w:val="24"/>
          <w:lang w:bidi="th-TH"/>
        </w:rPr>
        <w:t>, Seoul 02447, Korea</w:t>
      </w:r>
    </w:p>
    <w:p w14:paraId="2D3CAEA5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450D">
        <w:rPr>
          <w:rFonts w:ascii="Times New Roman" w:hAnsi="Times New Roman" w:cs="Times New Roman"/>
          <w:sz w:val="24"/>
          <w:szCs w:val="24"/>
        </w:rPr>
        <w:t>7) Medical Laboratory Technology Department, College of Medical Technology, The Islamic University, Najaf, Iraq.</w:t>
      </w:r>
    </w:p>
    <w:p w14:paraId="0C04B242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450D">
        <w:rPr>
          <w:rFonts w:ascii="Times New Roman" w:hAnsi="Times New Roman" w:cs="Times New Roman"/>
          <w:sz w:val="24"/>
          <w:szCs w:val="24"/>
        </w:rPr>
        <w:lastRenderedPageBreak/>
        <w:t>8)</w:t>
      </w:r>
      <w:r w:rsidRPr="0009450D">
        <w:rPr>
          <w:kern w:val="2"/>
          <w:szCs w:val="28"/>
          <w:lang w:bidi="th-TH"/>
          <w14:ligatures w14:val="standardContextual"/>
        </w:rPr>
        <w:t xml:space="preserve"> </w:t>
      </w:r>
      <w:r w:rsidRPr="0009450D">
        <w:rPr>
          <w:rFonts w:ascii="Times New Roman" w:hAnsi="Times New Roman" w:cs="Times New Roman"/>
          <w:sz w:val="24"/>
          <w:szCs w:val="24"/>
        </w:rPr>
        <w:t>Iraqi Education Ministry, Najaf, Iraq.</w:t>
      </w:r>
    </w:p>
    <w:p w14:paraId="2B3737F0" w14:textId="77777777" w:rsidR="0009450D" w:rsidRPr="0009450D" w:rsidRDefault="0009450D" w:rsidP="0009450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th-TH"/>
        </w:rPr>
      </w:pPr>
      <w:r w:rsidRPr="0009450D">
        <w:rPr>
          <w:rFonts w:ascii="Times New Roman" w:hAnsi="Times New Roman" w:cs="Times New Roman"/>
          <w:sz w:val="24"/>
          <w:szCs w:val="24"/>
        </w:rPr>
        <w:t xml:space="preserve">9) </w:t>
      </w:r>
      <w:r w:rsidRPr="0009450D">
        <w:rPr>
          <w:rFonts w:ascii="Times New Roman" w:eastAsia="Times New Roman" w:hAnsi="Times New Roman" w:cs="Times New Roman"/>
          <w:sz w:val="24"/>
          <w:szCs w:val="24"/>
          <w:lang w:bidi="th-TH"/>
        </w:rPr>
        <w:t>Center of Excellence in Immunology and Immune-Mediated Diseases, Department of Immunology,</w:t>
      </w:r>
      <w:r w:rsidRPr="0009450D">
        <w:rPr>
          <w:rFonts w:ascii="Times New Roman" w:hAnsi="Times New Roman" w:cs="Times New Roman"/>
          <w:sz w:val="24"/>
          <w:szCs w:val="24"/>
          <w:lang w:bidi="th-TH"/>
        </w:rPr>
        <w:t xml:space="preserve"> Faculty of Medicine, Chulalongkorn University and King Chulalongkorn Memorial Hospital, Bangkok, Thailand.</w:t>
      </w:r>
    </w:p>
    <w:p w14:paraId="754D7F94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B37DBE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1D0442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7AB69B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647570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3D17B1" w14:textId="77777777" w:rsid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D267F7" w14:textId="77777777" w:rsidR="00D622F5" w:rsidRDefault="00D622F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5D6D9D8" w14:textId="57C294C7" w:rsidR="00D622F5" w:rsidRP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22F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SF, Table 1</w:t>
      </w:r>
      <w:r w:rsidRPr="00D622F5">
        <w:rPr>
          <w:rFonts w:ascii="Times New Roman" w:eastAsia="Times New Roman" w:hAnsi="Times New Roman" w:cs="Times New Roman"/>
          <w:sz w:val="24"/>
          <w:szCs w:val="24"/>
        </w:rPr>
        <w:t>. Overview of the cytokines, chemokines, and growth factors measured in the current study</w:t>
      </w:r>
    </w:p>
    <w:tbl>
      <w:tblPr>
        <w:tblW w:w="13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710"/>
        <w:gridCol w:w="1800"/>
        <w:gridCol w:w="7738"/>
      </w:tblGrid>
      <w:tr w:rsidR="00D622F5" w:rsidRPr="00D622F5" w14:paraId="2DA004A9" w14:textId="77777777" w:rsidTr="006973CD">
        <w:trPr>
          <w:trHeight w:val="439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E6FFE2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szCs w:val="28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abbreviation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76BB7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Gene Symbol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hideMark/>
          </w:tcPr>
          <w:p w14:paraId="0B03C4F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&gt; OOR (%)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AA8ED3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name / alias</w:t>
            </w:r>
          </w:p>
        </w:tc>
      </w:tr>
      <w:tr w:rsidR="00D622F5" w:rsidRPr="00D622F5" w14:paraId="7A37CE1B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DF800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α2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F3FE5C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A2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15E337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EA57D1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α2</w:t>
            </w:r>
          </w:p>
        </w:tc>
      </w:tr>
      <w:tr w:rsidR="00D622F5" w:rsidRPr="00D622F5" w14:paraId="0D54854B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EAD23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γ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08EDA0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134FF14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E8E2DF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γ</w:t>
            </w:r>
          </w:p>
        </w:tc>
      </w:tr>
      <w:tr w:rsidR="00D622F5" w:rsidRPr="00D622F5" w14:paraId="6DC4C39C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8A408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8DA29F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A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04881E0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F4C8B5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α</w:t>
            </w:r>
          </w:p>
        </w:tc>
      </w:tr>
      <w:tr w:rsidR="00D622F5" w:rsidRPr="00D622F5" w14:paraId="3FA8FDD2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911B4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β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CF4F8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B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312AA96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B10F69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D622F5" w:rsidRPr="00D622F5" w14:paraId="63356564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1E307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IL-1R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E37050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6FC89A4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DD4AE73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1 receptor antagonist</w:t>
            </w:r>
          </w:p>
        </w:tc>
      </w:tr>
      <w:tr w:rsidR="00D622F5" w:rsidRPr="00D622F5" w14:paraId="2CA9BD77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7F91A9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303BC3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0157555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E7153D5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D622F5" w:rsidRPr="00D622F5" w14:paraId="4661626F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D64E3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837D3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R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5D67986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A4DD140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2 receptor</w:t>
            </w:r>
          </w:p>
        </w:tc>
      </w:tr>
      <w:tr w:rsidR="00D622F5" w:rsidRPr="00D622F5" w14:paraId="38661CDF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10A228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DB659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7D535D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7E2BE1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3</w:t>
            </w:r>
          </w:p>
        </w:tc>
      </w:tr>
      <w:tr w:rsidR="00D622F5" w:rsidRPr="00D622F5" w14:paraId="572CE1A0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06E717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032BD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5CB56929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690417B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D622F5" w:rsidRPr="00D622F5" w14:paraId="4B0FACD1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D89E1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352EC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67501CB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76BBBC8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D622F5" w:rsidRPr="00D622F5" w14:paraId="221D397A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3659A8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BE512C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7E0DC31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1032E89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D622F5" w:rsidRPr="00D622F5" w14:paraId="52DB3960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32D2F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D418C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41C8973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75CEC1F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7</w:t>
            </w:r>
          </w:p>
        </w:tc>
      </w:tr>
      <w:tr w:rsidR="00D622F5" w:rsidRPr="00D622F5" w14:paraId="5637A119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F35091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IL-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0AAA2C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5D347E7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E3AB83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D622F5" w:rsidRPr="00D622F5" w14:paraId="148FF784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2C142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0CD38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0C1B11C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5868459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D622F5" w:rsidRPr="00D622F5" w14:paraId="63787E62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174AB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2p7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9AE89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0BD997B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9D0292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70</w:t>
            </w:r>
          </w:p>
        </w:tc>
      </w:tr>
      <w:tr w:rsidR="00D622F5" w:rsidRPr="00D622F5" w14:paraId="1AD57D73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09560F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2p4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DB6157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6D62240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0C6041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40</w:t>
            </w:r>
          </w:p>
        </w:tc>
      </w:tr>
      <w:tr w:rsidR="00D622F5" w:rsidRPr="00D622F5" w14:paraId="3D81A3E9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B3A647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2D123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0E20411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6DCDED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D622F5" w:rsidRPr="00D622F5" w14:paraId="178035E9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79FEE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35CFC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1B70943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8F26E59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D622F5" w:rsidRPr="00D622F5" w14:paraId="3CD27E18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CA0DC8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37DE7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45E250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BFD81C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6</w:t>
            </w:r>
          </w:p>
        </w:tc>
      </w:tr>
      <w:tr w:rsidR="00D622F5" w:rsidRPr="00D622F5" w14:paraId="473A8E1B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3C22F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816BCD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7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6B5867C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9293BD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D622F5" w:rsidRPr="00D622F5" w14:paraId="3725B13E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C6A707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A6A144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22978E8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42A7A2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8</w:t>
            </w:r>
          </w:p>
        </w:tc>
      </w:tr>
      <w:tr w:rsidR="00D622F5" w:rsidRPr="00D622F5" w14:paraId="3B3B41E5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C0D64A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NF-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DA247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13B4E67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DFAD7F3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α</w:t>
            </w:r>
          </w:p>
        </w:tc>
      </w:tr>
      <w:tr w:rsidR="00D622F5" w:rsidRPr="00D622F5" w14:paraId="340D8828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5BC60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NF-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AC8101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LT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81D582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8CCCE28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β or lymphotoxin-alpha (LT-α)</w:t>
            </w:r>
          </w:p>
        </w:tc>
      </w:tr>
      <w:tr w:rsidR="00D622F5" w:rsidRPr="00D622F5" w14:paraId="01ECDCAC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2D462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RAIL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1E8A43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TNFSF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4F1140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9AD511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TNF-related apoptosis-inducing ligand (TRAIL) or tumor necrosis factor ligand superfamily member 10 (TNFSF10)</w:t>
            </w:r>
          </w:p>
        </w:tc>
      </w:tr>
      <w:tr w:rsidR="00D622F5" w:rsidRPr="00D622F5" w14:paraId="389811FF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DA70B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LI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244D6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LI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4CBAE05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83DDEC6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kemia inhibitory factor or IL-6 </w:t>
            </w:r>
            <w:proofErr w:type="spellStart"/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famiy</w:t>
            </w:r>
            <w:proofErr w:type="spellEnd"/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utokine</w:t>
            </w:r>
            <w:proofErr w:type="spellEnd"/>
          </w:p>
        </w:tc>
      </w:tr>
      <w:tr w:rsidR="00D622F5" w:rsidRPr="00D622F5" w14:paraId="7DDD3E91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CF722B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MI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FC1129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MI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342B38B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92AE698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migration inhibitory factor-like protein (MIF) or glycosylation-inhibiting factor</w:t>
            </w:r>
          </w:p>
        </w:tc>
      </w:tr>
      <w:tr w:rsidR="00D622F5" w:rsidRPr="00D622F5" w14:paraId="381FA277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B6298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62F1D7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1CE46C8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23F2A0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 colony stimulating factor (G-CSF) or colony stimulating factor 3 (CSF3)</w:t>
            </w:r>
          </w:p>
        </w:tc>
      </w:tr>
      <w:tr w:rsidR="00D622F5" w:rsidRPr="00D622F5" w14:paraId="210C7A43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A88DD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lastRenderedPageBreak/>
              <w:t>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5757F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SF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AD5674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E9025C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colony-stimulating factor (M-CSF) or colony stimulating factor 1 (CSF1)</w:t>
            </w:r>
          </w:p>
        </w:tc>
      </w:tr>
      <w:tr w:rsidR="00D622F5" w:rsidRPr="00D622F5" w14:paraId="636CBBD3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BB12F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1D3512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22DDA46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F7FB34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-macrophage colony-stimulating factor (GM-CSF) or colony-stimulating factor 2 (CSF2)</w:t>
            </w:r>
          </w:p>
        </w:tc>
      </w:tr>
      <w:tr w:rsidR="00D622F5" w:rsidRPr="00D622F5" w14:paraId="0148CDEC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D6E87D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2 or MCP1 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5EE69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77C0859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D108BB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 (CCL2) or monocyte chemoattractant protein 1 (MCP1)</w:t>
            </w:r>
          </w:p>
        </w:tc>
      </w:tr>
      <w:tr w:rsidR="00D622F5" w:rsidRPr="00D622F5" w14:paraId="27DD06E9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107DF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CL3 or MIP-1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0BE805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CL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374F8E8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1CD9D2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3 (CCL3) or macrophage inflammatory protein 1-alpha (MIP-1α)</w:t>
            </w:r>
          </w:p>
        </w:tc>
      </w:tr>
      <w:tr w:rsidR="00D622F5" w:rsidRPr="00D622F5" w14:paraId="0003370A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5EE64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4 or MIP-1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4B4DCC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2987885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86C367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4 (CCL4) or macrophage inflammatory protein 1β (MIP-1β) or lymphocyte activation gene 1 protein</w:t>
            </w:r>
          </w:p>
        </w:tc>
      </w:tr>
      <w:tr w:rsidR="00D622F5" w:rsidRPr="00D622F5" w14:paraId="4E005E4C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632E5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5 or RANTE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F5597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6075B85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2E4B02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5 (CCL5) or regulated upon activation, normally T-expressed, and presumably Secreted (RANTES)</w:t>
            </w:r>
          </w:p>
        </w:tc>
      </w:tr>
      <w:tr w:rsidR="00D622F5" w:rsidRPr="00D622F5" w14:paraId="491F1E78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2E69E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7 or MCP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A1395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6E211BC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732F64A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7 (CCL7) or monocyte-chemotactic protein 3 (MCP3).</w:t>
            </w:r>
          </w:p>
        </w:tc>
      </w:tr>
      <w:tr w:rsidR="00D622F5" w:rsidRPr="00D622F5" w14:paraId="66A56299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E0B42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11 or </w:t>
            </w:r>
            <w:proofErr w:type="spellStart"/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6C8F8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11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7BCB8AA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923919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11 (CCL11) or eosinophil chemotactic protein</w:t>
            </w:r>
          </w:p>
        </w:tc>
      </w:tr>
      <w:tr w:rsidR="00D622F5" w:rsidRPr="00D622F5" w14:paraId="288CF48F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1C484B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27 or CTACK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2420F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7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5412993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8DF215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7 (CCL27) or cutaneous T-cell attracting chemokine (CTACK)</w:t>
            </w:r>
          </w:p>
        </w:tc>
      </w:tr>
      <w:tr w:rsidR="00D622F5" w:rsidRPr="00D622F5" w14:paraId="65F2E740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28EDF2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 or GRO-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12ABE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D59E8F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4AB447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1 (CXCL1) or growth-regulated alpha protein (GRO)</w:t>
            </w:r>
          </w:p>
        </w:tc>
      </w:tr>
      <w:tr w:rsidR="00D622F5" w:rsidRPr="00D622F5" w14:paraId="5E3D2FC7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9E6BF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8 or IL-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A1149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78A086C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5E6B0A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8 (CXCL8) or interleukin-8 (IL-8)</w:t>
            </w:r>
          </w:p>
        </w:tc>
      </w:tr>
      <w:tr w:rsidR="00D622F5" w:rsidRPr="00D622F5" w14:paraId="4CB031C4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C5EDAA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XCL9 or MIG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F63D9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XCL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3AA4868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C9618D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X-C motif chemokine ligand 9 (CXCL9) or </w:t>
            </w:r>
            <w:proofErr w:type="spellStart"/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monokine</w:t>
            </w:r>
            <w:proofErr w:type="spellEnd"/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ed by gamma interferon (MIG)</w:t>
            </w:r>
          </w:p>
        </w:tc>
      </w:tr>
      <w:tr w:rsidR="00D622F5" w:rsidRPr="00D622F5" w14:paraId="2EFDA7AD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E721A5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0 or IP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69A2A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619082E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F9D8C3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10 (CXCL10) or Interferon gamma-induced protein 10 (IP10)</w:t>
            </w:r>
          </w:p>
        </w:tc>
      </w:tr>
      <w:tr w:rsidR="00D622F5" w:rsidRPr="00D622F5" w14:paraId="000CD37F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1674F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XCL12 or SDF-1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92B8E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XCL1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3CCF34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89CBD0A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12 (CXCL12) or stromal cell-derived factor 1 (SDF-1α)</w:t>
            </w:r>
          </w:p>
        </w:tc>
      </w:tr>
      <w:tr w:rsidR="00D622F5" w:rsidRPr="00D622F5" w14:paraId="0DA11F3E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71A5EB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F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9B0797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GF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222F6E7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0AE668E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2 (FGF) or basic fibroblast growth factor</w:t>
            </w:r>
          </w:p>
        </w:tc>
      </w:tr>
      <w:tr w:rsidR="00D622F5" w:rsidRPr="00D622F5" w14:paraId="1B7CEA8E" w14:textId="77777777" w:rsidTr="006973CD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9385633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HGF or SF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14FEA1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GF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71D3A50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F6E09D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growth factor (HGF) or scatter factor (SF)</w:t>
            </w:r>
          </w:p>
        </w:tc>
      </w:tr>
      <w:tr w:rsidR="00D622F5" w:rsidRPr="00D622F5" w14:paraId="4CBD08BB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23F14D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N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0E577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hideMark/>
          </w:tcPr>
          <w:p w14:paraId="663F2DC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0CBFD31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β-nerve growth factor (NGF)</w:t>
            </w:r>
          </w:p>
        </w:tc>
      </w:tr>
      <w:tr w:rsidR="00D622F5" w:rsidRPr="00D622F5" w14:paraId="6FFD9831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B04D62A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D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398AFC5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GF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39C005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C5F96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derived growth factor (PDGF)</w:t>
            </w:r>
          </w:p>
        </w:tc>
      </w:tr>
      <w:tr w:rsidR="00D622F5" w:rsidRPr="00D622F5" w14:paraId="3FCBECEF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C47D5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C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309886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KITL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1FC21BB4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AD84C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factor (SCF) or Kit ligand (KITLG)</w:t>
            </w:r>
          </w:p>
        </w:tc>
      </w:tr>
      <w:tr w:rsidR="00D622F5" w:rsidRPr="00D622F5" w14:paraId="5108EF87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4D657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DF-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3A5B7F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SDF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72D50C19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3E09C0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>Stromal cell-derived factor</w:t>
            </w:r>
          </w:p>
        </w:tc>
      </w:tr>
      <w:tr w:rsidR="00D622F5" w:rsidRPr="00D622F5" w14:paraId="710B7881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D9F3B8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CGF-β or CLEC11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A67C656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LEC11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2A30D20C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F6D30D" w14:textId="77777777" w:rsidR="00D622F5" w:rsidRPr="00D622F5" w:rsidRDefault="00D622F5" w:rsidP="00D62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growth factor (SCGF) or C-type lectin domain family 11 member A (CLEC11A)</w:t>
            </w:r>
          </w:p>
        </w:tc>
      </w:tr>
      <w:tr w:rsidR="00D622F5" w:rsidRPr="00D622F5" w14:paraId="34110825" w14:textId="77777777" w:rsidTr="006973CD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01AE472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E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BAE5B9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D62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hideMark/>
          </w:tcPr>
          <w:p w14:paraId="570BAACB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A41D9D" w14:textId="77777777" w:rsidR="00D622F5" w:rsidRPr="00D622F5" w:rsidRDefault="00D622F5" w:rsidP="00D622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(VEGF)</w:t>
            </w:r>
          </w:p>
        </w:tc>
      </w:tr>
    </w:tbl>
    <w:p w14:paraId="0C7253E1" w14:textId="77777777" w:rsidR="00D622F5" w:rsidRPr="00D622F5" w:rsidRDefault="00D622F5" w:rsidP="00D622F5">
      <w:pPr>
        <w:tabs>
          <w:tab w:val="left" w:pos="0"/>
          <w:tab w:val="left" w:pos="270"/>
        </w:tabs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088973" w14:textId="77777777" w:rsidR="00D622F5" w:rsidRPr="00D622F5" w:rsidRDefault="00D622F5" w:rsidP="00D622F5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lang w:val="pl-PL" w:eastAsia="pl-PL"/>
        </w:rPr>
      </w:pPr>
      <w:r w:rsidRPr="00D622F5">
        <w:rPr>
          <w:rFonts w:ascii="Times New Roman" w:hAnsi="Times New Roman" w:cs="Times New Roman"/>
        </w:rPr>
        <w:t xml:space="preserve">Adapted from: </w:t>
      </w:r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Maes M, Rachayon M, Jirakran K, Sodsai P, Klinchanhom S, Gałecki P, Sughondhabirom A, Basta-Kaim A. The Immune Profile of Major </w:t>
      </w:r>
      <w:proofErr w:type="spellStart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ysmood</w:t>
      </w:r>
      <w:proofErr w:type="spellEnd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Disorder: Proof of Concept and Mechanism Using the Precision Nomothetic Psychiatry Approach. Cells. 2022 Mar 31;11(7):1183. </w:t>
      </w:r>
      <w:proofErr w:type="spellStart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oi</w:t>
      </w:r>
      <w:proofErr w:type="spellEnd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: 10.3390/cells11071183. PMID: 35406747; PMCID: PMC8997660.</w:t>
      </w:r>
    </w:p>
    <w:p w14:paraId="778DC8C8" w14:textId="77777777" w:rsidR="00D622F5" w:rsidRPr="00D622F5" w:rsidRDefault="00D622F5" w:rsidP="00D622F5">
      <w:pPr>
        <w:spacing w:line="276" w:lineRule="auto"/>
        <w:rPr>
          <w:rFonts w:cs="Arial"/>
        </w:rPr>
      </w:pPr>
      <w:r w:rsidRPr="00D622F5">
        <w:rPr>
          <w:rFonts w:ascii="Times New Roman" w:hAnsi="Times New Roman" w:cs="Times New Roman"/>
          <w:i/>
          <w:iCs/>
        </w:rPr>
        <w:t xml:space="preserve">Kalayasiri R, </w:t>
      </w:r>
      <w:proofErr w:type="spellStart"/>
      <w:r w:rsidRPr="00D622F5">
        <w:rPr>
          <w:rFonts w:ascii="Times New Roman" w:hAnsi="Times New Roman" w:cs="Times New Roman"/>
          <w:i/>
          <w:iCs/>
        </w:rPr>
        <w:t>Dadwat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K, </w:t>
      </w:r>
      <w:proofErr w:type="spellStart"/>
      <w:r w:rsidRPr="00D622F5">
        <w:rPr>
          <w:rFonts w:ascii="Times New Roman" w:hAnsi="Times New Roman" w:cs="Times New Roman"/>
          <w:i/>
          <w:iCs/>
        </w:rPr>
        <w:t>Supaksorn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T</w:t>
      </w:r>
      <w:proofErr w:type="gramStart"/>
      <w:r w:rsidRPr="00D622F5">
        <w:rPr>
          <w:rFonts w:ascii="Times New Roman" w:hAnsi="Times New Roman" w:cs="Times New Roman"/>
          <w:i/>
          <w:iCs/>
        </w:rPr>
        <w:t>, ,</w:t>
      </w:r>
      <w:proofErr w:type="spellStart"/>
      <w:r w:rsidRPr="00D622F5">
        <w:rPr>
          <w:rFonts w:ascii="Times New Roman" w:hAnsi="Times New Roman" w:cs="Times New Roman"/>
          <w:i/>
          <w:iCs/>
        </w:rPr>
        <w:t>Sirivichayakul</w:t>
      </w:r>
      <w:proofErr w:type="spellEnd"/>
      <w:proofErr w:type="gramEnd"/>
      <w:r w:rsidRPr="00D622F5">
        <w:rPr>
          <w:rFonts w:ascii="Times New Roman" w:hAnsi="Times New Roman" w:cs="Times New Roman"/>
          <w:i/>
          <w:iCs/>
        </w:rPr>
        <w:t xml:space="preserve"> S, Maes M. Methamphetamine (MA) use, MA dependence, and MA-induced psychosis are associated with increasing aberrations in the compensatory immunoregulatory system and interleukin-1α and CCL5 levels. </w:t>
      </w:r>
      <w:proofErr w:type="spellStart"/>
      <w:r w:rsidRPr="00D622F5">
        <w:rPr>
          <w:rFonts w:ascii="Times New Roman" w:hAnsi="Times New Roman" w:cs="Times New Roman"/>
          <w:i/>
          <w:iCs/>
        </w:rPr>
        <w:t>medRxiv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2023.03.26.23287766; </w:t>
      </w:r>
      <w:proofErr w:type="spellStart"/>
      <w:r w:rsidRPr="00D622F5">
        <w:rPr>
          <w:rFonts w:ascii="Times New Roman" w:hAnsi="Times New Roman" w:cs="Times New Roman"/>
          <w:i/>
          <w:iCs/>
        </w:rPr>
        <w:t>doi</w:t>
      </w:r>
      <w:proofErr w:type="spellEnd"/>
      <w:r w:rsidRPr="00D622F5">
        <w:rPr>
          <w:rFonts w:ascii="Times New Roman" w:hAnsi="Times New Roman" w:cs="Times New Roman"/>
          <w:i/>
          <w:iCs/>
        </w:rPr>
        <w:t>: https://doi.org/10.1101/2023.03.26.23287766</w:t>
      </w:r>
      <w:r w:rsidRPr="00D622F5">
        <w:br w:type="page"/>
      </w:r>
    </w:p>
    <w:p w14:paraId="155C8FDA" w14:textId="77777777" w:rsidR="00D622F5" w:rsidRPr="00D622F5" w:rsidRDefault="00D622F5" w:rsidP="00D622F5">
      <w:pPr>
        <w:rPr>
          <w:rFonts w:ascii="Times New Roman" w:hAnsi="Times New Roman" w:cs="Times New Roman"/>
          <w:sz w:val="24"/>
          <w:szCs w:val="24"/>
          <w:rtl/>
          <w:lang w:bidi="th-TH"/>
        </w:rPr>
      </w:pPr>
      <w:r w:rsidRPr="00D622F5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, Table 2</w:t>
      </w:r>
      <w:r w:rsidRPr="00D622F5">
        <w:rPr>
          <w:rFonts w:ascii="Times New Roman" w:hAnsi="Times New Roman" w:cs="Times New Roman"/>
          <w:sz w:val="24"/>
          <w:szCs w:val="24"/>
        </w:rPr>
        <w:t>. Description of the immune profiles used in this study</w:t>
      </w:r>
    </w:p>
    <w:p w14:paraId="1B0766F4" w14:textId="77777777" w:rsidR="00D622F5" w:rsidRPr="00D622F5" w:rsidRDefault="00D622F5" w:rsidP="00D622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405"/>
        <w:gridCol w:w="11630"/>
      </w:tblGrid>
      <w:tr w:rsidR="00D622F5" w:rsidRPr="00D622F5" w14:paraId="1E8D2D8C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05606E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75121DF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D622F5" w:rsidRPr="00D622F5" w14:paraId="4B46EDE8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1CEB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macrophage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1AAB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IL-12p70, IL-15, CCL2, CCL5, CXCL1, CXCL8, CXCL9, CXCL10 </w:t>
            </w:r>
          </w:p>
        </w:tc>
      </w:tr>
      <w:tr w:rsidR="00D622F5" w:rsidRPr="00D622F5" w14:paraId="106A2CC1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CAAC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 macrophages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302E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10, IL-4, IL-13, VEGF, PDGF, sIL-1RA</w:t>
            </w:r>
          </w:p>
        </w:tc>
      </w:tr>
      <w:tr w:rsidR="00D622F5" w:rsidRPr="00D622F5" w14:paraId="47ADC77D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3ABFF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M1 – z M2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4534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zM1 – zM2</w:t>
            </w:r>
          </w:p>
        </w:tc>
      </w:tr>
      <w:tr w:rsidR="00D622F5" w:rsidRPr="00D622F5" w14:paraId="0D532076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D9F4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 (Th)-1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53C9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2, sIL-2R, IFN-a, IFN-γ, IL-12p70, IL-16, TNF-α, TNF-β</w:t>
            </w:r>
          </w:p>
        </w:tc>
      </w:tr>
      <w:tr w:rsidR="00D622F5" w:rsidRPr="00D622F5" w14:paraId="36673C85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0B8F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-2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54BBC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4, IL-5, IL-9, IL-13, IL-10, IL-6</w:t>
            </w:r>
          </w:p>
        </w:tc>
      </w:tr>
      <w:tr w:rsidR="00D622F5" w:rsidRPr="00D622F5" w14:paraId="38C5E5F7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9043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Th- z Th-2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1AEF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zTh-1 – zTh-2</w:t>
            </w:r>
          </w:p>
        </w:tc>
      </w:tr>
      <w:tr w:rsidR="00D622F5" w:rsidRPr="00D622F5" w14:paraId="68F1E6E6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415D7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-17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9C2A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6, IL-17</w:t>
            </w:r>
          </w:p>
        </w:tc>
      </w:tr>
      <w:tr w:rsidR="00D622F5" w:rsidRPr="00D622F5" w14:paraId="6E28D7DF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F846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4C6E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1α, IL-1β, IL-6, TNF-α, IL-12p70, IL-15, IL-16, IL-17, IL-18, CCL2, CCL3, CCL4, CCL5, CCL7, CCL11, CXCL1, CXCL8, CXCL9, CXCL10, IL-2, IFN-α, IFN-γ, TNF-α, TNF-β, TRAIL, GM-CSF, M-CSF, G-CSF, SCGF</w:t>
            </w:r>
          </w:p>
        </w:tc>
      </w:tr>
      <w:tr w:rsidR="00D622F5" w:rsidRPr="00D622F5" w14:paraId="6CB4B672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83E4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A1A9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4, IL-10, sIL-1RA, sIL-2R</w:t>
            </w:r>
          </w:p>
        </w:tc>
      </w:tr>
      <w:tr w:rsidR="00D622F5" w:rsidRPr="00D622F5" w14:paraId="304E338D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81C89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IRS – z CIRS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ADF9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Z IRS – z CIRS</w:t>
            </w:r>
          </w:p>
        </w:tc>
      </w:tr>
      <w:tr w:rsidR="00D622F5" w:rsidRPr="00D622F5" w14:paraId="3C2AD88F" w14:textId="77777777" w:rsidTr="006973CD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7912" w14:textId="349A4C78" w:rsidR="00D622F5" w:rsidRPr="00D622F5" w:rsidRDefault="006B2803" w:rsidP="00D622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-</w:t>
            </w:r>
            <w:r w:rsidR="00DB4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ociated </w:t>
            </w:r>
            <w:r w:rsidR="00707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D622F5" w:rsidRPr="00D62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toxicity</w:t>
            </w:r>
          </w:p>
        </w:tc>
        <w:tc>
          <w:tcPr>
            <w:tcW w:w="1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8101" w14:textId="77777777" w:rsidR="00D622F5" w:rsidRPr="00D622F5" w:rsidRDefault="00D622F5" w:rsidP="00D622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IL-1β, IL-6, TNF-α, TRAIL, IL-2, IFN-γ, IL-12p70, IL-16, IL-17, CCL2, CCL3, CCL5, CCL11, CXCL1, CXCL8, CXCL</w:t>
            </w:r>
            <w:proofErr w:type="gramStart"/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10,  GM</w:t>
            </w:r>
            <w:proofErr w:type="gramEnd"/>
            <w:r w:rsidRPr="00D622F5">
              <w:rPr>
                <w:rFonts w:ascii="Times New Roman" w:hAnsi="Times New Roman" w:cs="Times New Roman"/>
                <w:sz w:val="24"/>
                <w:szCs w:val="24"/>
              </w:rPr>
              <w:t>-CSF, M-CSF</w:t>
            </w:r>
          </w:p>
        </w:tc>
      </w:tr>
    </w:tbl>
    <w:p w14:paraId="52C2AD94" w14:textId="77777777" w:rsidR="00D622F5" w:rsidRPr="00D622F5" w:rsidRDefault="00D622F5" w:rsidP="00D622F5">
      <w:pPr>
        <w:rPr>
          <w:rFonts w:ascii="Times New Roman" w:hAnsi="Times New Roman" w:cs="Times New Roman"/>
          <w:sz w:val="24"/>
          <w:szCs w:val="24"/>
        </w:rPr>
      </w:pPr>
    </w:p>
    <w:p w14:paraId="1189F97C" w14:textId="77777777" w:rsidR="00D622F5" w:rsidRPr="00D622F5" w:rsidRDefault="00D622F5" w:rsidP="00D622F5">
      <w:pPr>
        <w:rPr>
          <w:rFonts w:ascii="Times New Roman" w:hAnsi="Times New Roman" w:cs="Times New Roman"/>
          <w:sz w:val="24"/>
          <w:szCs w:val="24"/>
        </w:rPr>
      </w:pPr>
      <w:r w:rsidRPr="00D622F5">
        <w:rPr>
          <w:rFonts w:ascii="Times New Roman" w:hAnsi="Times New Roman" w:cs="Times New Roman"/>
          <w:sz w:val="24"/>
          <w:szCs w:val="24"/>
        </w:rPr>
        <w:t>IRS: immune-inflammatory response system; CIRS: compensatory immunoregulatory system</w:t>
      </w:r>
    </w:p>
    <w:p w14:paraId="7534C10B" w14:textId="77777777" w:rsidR="00D622F5" w:rsidRPr="00D622F5" w:rsidRDefault="00D622F5" w:rsidP="00D622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2F5">
        <w:rPr>
          <w:rFonts w:ascii="Times New Roman" w:hAnsi="Times New Roman" w:cs="Times New Roman"/>
          <w:sz w:val="24"/>
          <w:szCs w:val="24"/>
        </w:rPr>
        <w:t xml:space="preserve">Adapted from: </w:t>
      </w:r>
    </w:p>
    <w:p w14:paraId="03DEA947" w14:textId="77777777" w:rsidR="00D622F5" w:rsidRPr="00D622F5" w:rsidRDefault="00D622F5" w:rsidP="00D622F5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lang w:val="pl-PL" w:eastAsia="pl-PL"/>
        </w:rPr>
      </w:pPr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Maes M, Rachayon M, Jirakran K, Sodsai P, Klinchanhom S, Gałecki P, Sughondhabirom A, Basta-Kaim A. The Immune Profile of Major </w:t>
      </w:r>
      <w:proofErr w:type="spellStart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ysmood</w:t>
      </w:r>
      <w:proofErr w:type="spellEnd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Disorder: Proof of Concept and Mechanism Using the Precision Nomothetic Psychiatry Approach. Cells. 2022 Mar 31;11(7):1183. </w:t>
      </w:r>
      <w:proofErr w:type="spellStart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doi</w:t>
      </w:r>
      <w:proofErr w:type="spellEnd"/>
      <w:r w:rsidRPr="00D622F5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: 10.3390/cells11071183. PMID: 35406747; PMCID: PMC8997660.</w:t>
      </w:r>
    </w:p>
    <w:p w14:paraId="1010BA06" w14:textId="78B61C66" w:rsidR="00D622F5" w:rsidRDefault="00D622F5" w:rsidP="00D622F5">
      <w:pPr>
        <w:spacing w:line="276" w:lineRule="auto"/>
        <w:rPr>
          <w:rFonts w:ascii="Times New Roman" w:hAnsi="Times New Roman" w:cs="Times New Roman"/>
          <w:i/>
          <w:iCs/>
        </w:rPr>
      </w:pPr>
      <w:r w:rsidRPr="00D622F5">
        <w:rPr>
          <w:rFonts w:ascii="Times New Roman" w:hAnsi="Times New Roman" w:cs="Times New Roman"/>
          <w:i/>
          <w:iCs/>
        </w:rPr>
        <w:lastRenderedPageBreak/>
        <w:t xml:space="preserve">Kalayasiri R, </w:t>
      </w:r>
      <w:proofErr w:type="spellStart"/>
      <w:r w:rsidRPr="00D622F5">
        <w:rPr>
          <w:rFonts w:ascii="Times New Roman" w:hAnsi="Times New Roman" w:cs="Times New Roman"/>
          <w:i/>
          <w:iCs/>
        </w:rPr>
        <w:t>Dadwat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K, </w:t>
      </w:r>
      <w:proofErr w:type="spellStart"/>
      <w:r w:rsidRPr="00D622F5">
        <w:rPr>
          <w:rFonts w:ascii="Times New Roman" w:hAnsi="Times New Roman" w:cs="Times New Roman"/>
          <w:i/>
          <w:iCs/>
        </w:rPr>
        <w:t>Supaksorn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T</w:t>
      </w:r>
      <w:proofErr w:type="gramStart"/>
      <w:r w:rsidRPr="00D622F5">
        <w:rPr>
          <w:rFonts w:ascii="Times New Roman" w:hAnsi="Times New Roman" w:cs="Times New Roman"/>
          <w:i/>
          <w:iCs/>
        </w:rPr>
        <w:t>, ,</w:t>
      </w:r>
      <w:proofErr w:type="spellStart"/>
      <w:r w:rsidRPr="00D622F5">
        <w:rPr>
          <w:rFonts w:ascii="Times New Roman" w:hAnsi="Times New Roman" w:cs="Times New Roman"/>
          <w:i/>
          <w:iCs/>
        </w:rPr>
        <w:t>Sirivichayakul</w:t>
      </w:r>
      <w:proofErr w:type="spellEnd"/>
      <w:proofErr w:type="gramEnd"/>
      <w:r w:rsidRPr="00D622F5">
        <w:rPr>
          <w:rFonts w:ascii="Times New Roman" w:hAnsi="Times New Roman" w:cs="Times New Roman"/>
          <w:i/>
          <w:iCs/>
        </w:rPr>
        <w:t xml:space="preserve"> S, Maes M. Methamphetamine (MA) use, MA dependence, and MA-induced psychosis are associated with increasing aberrations in the compensatory immunoregulatory system and interleukin-1α and CCL5 levels. </w:t>
      </w:r>
      <w:proofErr w:type="spellStart"/>
      <w:r w:rsidRPr="00D622F5">
        <w:rPr>
          <w:rFonts w:ascii="Times New Roman" w:hAnsi="Times New Roman" w:cs="Times New Roman"/>
          <w:i/>
          <w:iCs/>
        </w:rPr>
        <w:t>medRxiv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 2023.03.26.23287766; </w:t>
      </w:r>
      <w:proofErr w:type="spellStart"/>
      <w:r w:rsidRPr="00D622F5">
        <w:rPr>
          <w:rFonts w:ascii="Times New Roman" w:hAnsi="Times New Roman" w:cs="Times New Roman"/>
          <w:i/>
          <w:iCs/>
        </w:rPr>
        <w:t>doi</w:t>
      </w:r>
      <w:proofErr w:type="spellEnd"/>
      <w:r w:rsidRPr="00D622F5">
        <w:rPr>
          <w:rFonts w:ascii="Times New Roman" w:hAnsi="Times New Roman" w:cs="Times New Roman"/>
          <w:i/>
          <w:iCs/>
        </w:rPr>
        <w:t xml:space="preserve">: </w:t>
      </w:r>
      <w:hyperlink r:id="rId4" w:history="1">
        <w:r w:rsidR="00B84520" w:rsidRPr="00D622F5">
          <w:rPr>
            <w:rStyle w:val="Hyperlink"/>
            <w:rFonts w:ascii="Times New Roman" w:hAnsi="Times New Roman" w:cs="Times New Roman"/>
            <w:i/>
            <w:iCs/>
          </w:rPr>
          <w:t>https://doi.org/10.1101/2023.03.26.23287766</w:t>
        </w:r>
      </w:hyperlink>
    </w:p>
    <w:p w14:paraId="292BDBB9" w14:textId="77777777" w:rsidR="00B84520" w:rsidRDefault="00B84520" w:rsidP="00D622F5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464F7D74" w14:textId="77777777" w:rsidR="00B84520" w:rsidRDefault="00B84520" w:rsidP="00D622F5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1871250F" w14:textId="77777777" w:rsidR="00B84520" w:rsidRDefault="00B84520" w:rsidP="00D622F5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7AA318EC" w14:textId="77777777" w:rsidR="00B84520" w:rsidRDefault="00B84520" w:rsidP="00D622F5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44D4E43E" w14:textId="3645095F" w:rsidR="00B84520" w:rsidRDefault="00B8452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638AB0C" w14:textId="1875C98F" w:rsidR="007C4A11" w:rsidRDefault="007C4A11" w:rsidP="007C4A1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 w:bidi="th-TH"/>
          <w14:ligatures w14:val="standardContextual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 w:bidi="th-TH"/>
          <w14:ligatures w14:val="standardContextual"/>
        </w:rPr>
        <w:lastRenderedPageBreak/>
        <w:drawing>
          <wp:inline distT="0" distB="0" distL="0" distR="0" wp14:anchorId="0B2B4668" wp14:editId="7351B90E">
            <wp:extent cx="8464902" cy="4981575"/>
            <wp:effectExtent l="0" t="0" r="0" b="0"/>
            <wp:docPr id="3898385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4846" cy="499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6A5BB" w14:textId="77777777" w:rsidR="007C4A11" w:rsidRDefault="007C4A11" w:rsidP="007C4A11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 w:bidi="th-TH"/>
          <w14:ligatures w14:val="standardContextual"/>
        </w:rPr>
      </w:pPr>
    </w:p>
    <w:p w14:paraId="7510BD83" w14:textId="77777777" w:rsidR="007C4A11" w:rsidRDefault="007C4A11" w:rsidP="007C4A11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eastAsia="zh-CN" w:bidi="th-TH"/>
          <w14:ligatures w14:val="standardContextual"/>
        </w:rPr>
      </w:pPr>
    </w:p>
    <w:p w14:paraId="11855C1A" w14:textId="26A33E6D" w:rsidR="006C41B2" w:rsidRPr="006D2114" w:rsidRDefault="00E70B48">
      <w:pPr>
        <w:rPr>
          <w:rFonts w:ascii="Times New Roman" w:hAnsi="Times New Roman" w:cs="Times New Roman"/>
          <w:lang w:bidi="th-TH"/>
        </w:rPr>
      </w:pPr>
      <w:r w:rsidRPr="006D2114">
        <w:rPr>
          <w:rFonts w:ascii="Times New Roman" w:hAnsi="Times New Roman" w:cs="Times New Roman"/>
          <w:b/>
          <w:bCs/>
          <w:lang w:bidi="th-TH"/>
        </w:rPr>
        <w:t xml:space="preserve">ESF, Figure </w:t>
      </w:r>
      <w:r w:rsidR="000D64B4" w:rsidRPr="006D2114">
        <w:rPr>
          <w:rFonts w:ascii="Times New Roman" w:hAnsi="Times New Roman" w:cs="Times New Roman"/>
          <w:b/>
          <w:bCs/>
          <w:lang w:bidi="th-TH"/>
        </w:rPr>
        <w:t>1</w:t>
      </w:r>
      <w:r w:rsidRPr="006D2114">
        <w:rPr>
          <w:rFonts w:ascii="Times New Roman" w:hAnsi="Times New Roman" w:cs="Times New Roman"/>
          <w:lang w:bidi="th-TH"/>
        </w:rPr>
        <w:t xml:space="preserve">. </w:t>
      </w:r>
      <w:bookmarkStart w:id="4" w:name="_Hlk139374900"/>
      <w:r w:rsidR="006D2114">
        <w:rPr>
          <w:rFonts w:ascii="Times New Roman" w:hAnsi="Times New Roman" w:cs="Times New Roman"/>
          <w:lang w:bidi="th-TH"/>
        </w:rPr>
        <w:t>M</w:t>
      </w:r>
      <w:r w:rsidR="006D2114" w:rsidRPr="006D2114">
        <w:rPr>
          <w:rFonts w:ascii="Times New Roman" w:hAnsi="Times New Roman" w:cs="Times New Roman"/>
          <w:sz w:val="24"/>
          <w:szCs w:val="24"/>
        </w:rPr>
        <w:t xml:space="preserve">ean (SE) z values of cytokine levels (z values with the mean value of controls set at 0) in both the milder and severe </w:t>
      </w:r>
      <w:r w:rsidR="00AE1408">
        <w:rPr>
          <w:rFonts w:ascii="Times New Roman" w:hAnsi="Times New Roman" w:cs="Times New Roman"/>
          <w:sz w:val="24"/>
          <w:szCs w:val="24"/>
        </w:rPr>
        <w:t xml:space="preserve">major </w:t>
      </w:r>
      <w:proofErr w:type="spellStart"/>
      <w:r w:rsidR="00AE1408">
        <w:rPr>
          <w:rFonts w:ascii="Times New Roman" w:hAnsi="Times New Roman" w:cs="Times New Roman"/>
          <w:sz w:val="24"/>
          <w:szCs w:val="24"/>
        </w:rPr>
        <w:t>dysmood</w:t>
      </w:r>
      <w:proofErr w:type="spellEnd"/>
      <w:r w:rsidR="00AE1408">
        <w:rPr>
          <w:rFonts w:ascii="Times New Roman" w:hAnsi="Times New Roman" w:cs="Times New Roman"/>
          <w:sz w:val="24"/>
          <w:szCs w:val="24"/>
        </w:rPr>
        <w:t xml:space="preserve"> disorder (</w:t>
      </w:r>
      <w:r w:rsidR="006D2114" w:rsidRPr="006D2114">
        <w:rPr>
          <w:rFonts w:ascii="Times New Roman" w:hAnsi="Times New Roman" w:cs="Times New Roman"/>
          <w:sz w:val="24"/>
          <w:szCs w:val="24"/>
        </w:rPr>
        <w:t>MDMD</w:t>
      </w:r>
      <w:r w:rsidR="00AE1408">
        <w:rPr>
          <w:rFonts w:ascii="Times New Roman" w:hAnsi="Times New Roman" w:cs="Times New Roman"/>
          <w:sz w:val="24"/>
          <w:szCs w:val="24"/>
        </w:rPr>
        <w:t>)</w:t>
      </w:r>
      <w:r w:rsidR="006D2114" w:rsidRPr="006D2114">
        <w:rPr>
          <w:rFonts w:ascii="Times New Roman" w:hAnsi="Times New Roman" w:cs="Times New Roman"/>
          <w:sz w:val="24"/>
          <w:szCs w:val="24"/>
        </w:rPr>
        <w:t xml:space="preserve"> group</w:t>
      </w:r>
      <w:bookmarkEnd w:id="4"/>
      <w:r w:rsidR="006D2114" w:rsidRPr="006D2114">
        <w:rPr>
          <w:rFonts w:ascii="Times New Roman" w:hAnsi="Times New Roman" w:cs="Times New Roman"/>
          <w:sz w:val="24"/>
          <w:szCs w:val="24"/>
        </w:rPr>
        <w:t>s</w:t>
      </w:r>
      <w:r w:rsidRPr="006D2114">
        <w:rPr>
          <w:rFonts w:ascii="Times New Roman" w:hAnsi="Times New Roman" w:cs="Times New Roman"/>
          <w:lang w:bidi="th-TH"/>
        </w:rPr>
        <w:t>.</w:t>
      </w:r>
      <w:r w:rsidR="006C41B2" w:rsidRPr="006D2114">
        <w:rPr>
          <w:rFonts w:ascii="Times New Roman" w:hAnsi="Times New Roman" w:cs="Times New Roman"/>
          <w:lang w:bidi="th-TH"/>
        </w:rPr>
        <w:br w:type="page"/>
      </w:r>
    </w:p>
    <w:p w14:paraId="41AE454C" w14:textId="17A696BD" w:rsidR="006C41B2" w:rsidRDefault="006C41B2" w:rsidP="006C41B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 w:bidi="th-TH"/>
          <w14:ligatures w14:val="standardContextual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 w:bidi="th-TH"/>
          <w14:ligatures w14:val="standardContextual"/>
        </w:rPr>
        <w:lastRenderedPageBreak/>
        <w:drawing>
          <wp:inline distT="0" distB="0" distL="0" distR="0" wp14:anchorId="7D625D9D" wp14:editId="68B11E7E">
            <wp:extent cx="8258175" cy="4851141"/>
            <wp:effectExtent l="0" t="0" r="0" b="6985"/>
            <wp:docPr id="20872330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533" cy="486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558CA" w14:textId="77777777" w:rsidR="006C41B2" w:rsidRDefault="006C41B2" w:rsidP="006C41B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 w:bidi="th-TH"/>
          <w14:ligatures w14:val="standardContextual"/>
        </w:rPr>
      </w:pPr>
    </w:p>
    <w:p w14:paraId="7E960B82" w14:textId="3CCA8A66" w:rsidR="00D601F0" w:rsidRDefault="006D2114" w:rsidP="00C6051D">
      <w:pPr>
        <w:autoSpaceDE w:val="0"/>
        <w:autoSpaceDN w:val="0"/>
        <w:adjustRightInd w:val="0"/>
        <w:spacing w:after="0" w:line="400" w:lineRule="atLeast"/>
      </w:pPr>
      <w:r w:rsidRPr="006D2114">
        <w:rPr>
          <w:rFonts w:ascii="Times New Roman" w:hAnsi="Times New Roman" w:cs="Times New Roman"/>
          <w:b/>
          <w:bCs/>
          <w:lang w:bidi="th-TH"/>
        </w:rPr>
        <w:t xml:space="preserve">ESF, Figure </w:t>
      </w:r>
      <w:r w:rsidR="00263474">
        <w:rPr>
          <w:rFonts w:ascii="Times New Roman" w:hAnsi="Times New Roman" w:cs="Times New Roman"/>
          <w:b/>
          <w:bCs/>
          <w:lang w:bidi="th-TH"/>
        </w:rPr>
        <w:t>2</w:t>
      </w:r>
      <w:r w:rsidRPr="006D2114">
        <w:rPr>
          <w:rFonts w:ascii="Times New Roman" w:hAnsi="Times New Roman" w:cs="Times New Roman"/>
          <w:lang w:bidi="th-TH"/>
        </w:rPr>
        <w:t xml:space="preserve">. </w:t>
      </w:r>
      <w:r>
        <w:rPr>
          <w:rFonts w:ascii="Times New Roman" w:hAnsi="Times New Roman" w:cs="Times New Roman"/>
          <w:lang w:bidi="th-TH"/>
        </w:rPr>
        <w:t>M</w:t>
      </w:r>
      <w:r w:rsidRPr="006D2114">
        <w:rPr>
          <w:rFonts w:ascii="Times New Roman" w:hAnsi="Times New Roman" w:cs="Times New Roman"/>
          <w:sz w:val="24"/>
          <w:szCs w:val="24"/>
        </w:rPr>
        <w:t xml:space="preserve">ean (SE) z values of </w:t>
      </w:r>
      <w:r w:rsidR="00263474">
        <w:rPr>
          <w:rFonts w:ascii="Times New Roman" w:hAnsi="Times New Roman" w:cs="Times New Roman"/>
          <w:sz w:val="24"/>
          <w:szCs w:val="24"/>
        </w:rPr>
        <w:t xml:space="preserve">chemokines and growth factor </w:t>
      </w:r>
      <w:r w:rsidRPr="006D2114">
        <w:rPr>
          <w:rFonts w:ascii="Times New Roman" w:hAnsi="Times New Roman" w:cs="Times New Roman"/>
          <w:sz w:val="24"/>
          <w:szCs w:val="24"/>
        </w:rPr>
        <w:t xml:space="preserve">levels (z values with the mean value of controls set at 0) in both the milder and severe </w:t>
      </w:r>
      <w:r w:rsidR="00263474">
        <w:rPr>
          <w:rFonts w:ascii="Times New Roman" w:hAnsi="Times New Roman" w:cs="Times New Roman"/>
          <w:sz w:val="24"/>
          <w:szCs w:val="24"/>
        </w:rPr>
        <w:t xml:space="preserve">major </w:t>
      </w:r>
      <w:proofErr w:type="spellStart"/>
      <w:r w:rsidR="00263474">
        <w:rPr>
          <w:rFonts w:ascii="Times New Roman" w:hAnsi="Times New Roman" w:cs="Times New Roman"/>
          <w:sz w:val="24"/>
          <w:szCs w:val="24"/>
        </w:rPr>
        <w:t>dysmood</w:t>
      </w:r>
      <w:proofErr w:type="spellEnd"/>
      <w:r w:rsidR="00263474">
        <w:rPr>
          <w:rFonts w:ascii="Times New Roman" w:hAnsi="Times New Roman" w:cs="Times New Roman"/>
          <w:sz w:val="24"/>
          <w:szCs w:val="24"/>
        </w:rPr>
        <w:t xml:space="preserve"> disorder (</w:t>
      </w:r>
      <w:r w:rsidRPr="006D2114">
        <w:rPr>
          <w:rFonts w:ascii="Times New Roman" w:hAnsi="Times New Roman" w:cs="Times New Roman"/>
          <w:sz w:val="24"/>
          <w:szCs w:val="24"/>
        </w:rPr>
        <w:t>MDMD</w:t>
      </w:r>
      <w:r w:rsidR="00263474">
        <w:rPr>
          <w:rFonts w:ascii="Times New Roman" w:hAnsi="Times New Roman" w:cs="Times New Roman"/>
          <w:sz w:val="24"/>
          <w:szCs w:val="24"/>
        </w:rPr>
        <w:t>)</w:t>
      </w:r>
      <w:r w:rsidRPr="006D2114">
        <w:rPr>
          <w:rFonts w:ascii="Times New Roman" w:hAnsi="Times New Roman" w:cs="Times New Roman"/>
          <w:sz w:val="24"/>
          <w:szCs w:val="24"/>
        </w:rPr>
        <w:t xml:space="preserve"> groups</w:t>
      </w:r>
      <w:r w:rsidRPr="006D2114">
        <w:rPr>
          <w:rFonts w:ascii="Times New Roman" w:hAnsi="Times New Roman" w:cs="Times New Roman"/>
          <w:lang w:bidi="th-TH"/>
        </w:rPr>
        <w:t>.</w:t>
      </w:r>
    </w:p>
    <w:sectPr w:rsidR="00D601F0" w:rsidSect="00EE15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3NDI0MzewMDYzNTFQ0lEKTi0uzszPAykwrAUAid60CSwAAAA="/>
  </w:docVars>
  <w:rsids>
    <w:rsidRoot w:val="00EE1534"/>
    <w:rsid w:val="0009450D"/>
    <w:rsid w:val="000D64B4"/>
    <w:rsid w:val="00233D5F"/>
    <w:rsid w:val="00263474"/>
    <w:rsid w:val="003B2CBB"/>
    <w:rsid w:val="004246B1"/>
    <w:rsid w:val="004B68AE"/>
    <w:rsid w:val="0066210A"/>
    <w:rsid w:val="00676FDA"/>
    <w:rsid w:val="006B2803"/>
    <w:rsid w:val="006C41B2"/>
    <w:rsid w:val="006D2114"/>
    <w:rsid w:val="007072EB"/>
    <w:rsid w:val="007C4A11"/>
    <w:rsid w:val="00AE1408"/>
    <w:rsid w:val="00B84520"/>
    <w:rsid w:val="00C6051D"/>
    <w:rsid w:val="00CA19B1"/>
    <w:rsid w:val="00D42429"/>
    <w:rsid w:val="00D601F0"/>
    <w:rsid w:val="00D622F5"/>
    <w:rsid w:val="00DB4E74"/>
    <w:rsid w:val="00E70B48"/>
    <w:rsid w:val="00EE1534"/>
    <w:rsid w:val="00F0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58B04"/>
  <w15:chartTrackingRefBased/>
  <w15:docId w15:val="{4ECB19ED-32F7-40FF-BBC4-FE14C7A0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D5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2F5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45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45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doi.org/10.1101/2023.03.26.232877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Abbas Fadhil Abbas Almulla Yousef</cp:lastModifiedBy>
  <cp:revision>3</cp:revision>
  <dcterms:created xsi:type="dcterms:W3CDTF">2023-08-06T01:56:00Z</dcterms:created>
  <dcterms:modified xsi:type="dcterms:W3CDTF">2023-08-06T10:43:00Z</dcterms:modified>
</cp:coreProperties>
</file>